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Additional table 2</w:t>
        <w:tab/>
      </w:r>
      <w:r>
        <w:rPr>
          <w:rFonts w:cs="Arial" w:ascii="Arial" w:hAnsi="Arial"/>
          <w:sz w:val="20"/>
          <w:szCs w:val="20"/>
          <w:lang w:val="en-GB"/>
        </w:rPr>
        <w:t>Comparison of the 3-factor solution among different factor analysis studies of the Dizziness Handicap Inventory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15442" w:type="dxa"/>
        <w:jc w:val="left"/>
        <w:tblInd w:w="-3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900"/>
        <w:gridCol w:w="2201"/>
        <w:gridCol w:w="859"/>
        <w:gridCol w:w="900"/>
        <w:gridCol w:w="2465"/>
        <w:gridCol w:w="748"/>
        <w:gridCol w:w="889"/>
        <w:gridCol w:w="2290"/>
        <w:gridCol w:w="759"/>
        <w:gridCol w:w="720"/>
        <w:gridCol w:w="1991"/>
      </w:tblGrid>
      <w:tr>
        <w:trPr/>
        <w:tc>
          <w:tcPr>
            <w:tcW w:w="382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 xml:space="preserve">DHI-G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CA/ oblique rot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 = 19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.2% of the variance are explained.</w:t>
            </w:r>
          </w:p>
        </w:tc>
        <w:tc>
          <w:tcPr>
            <w:tcW w:w="422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 xml:space="preserve">DHI-D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(Vereeck et al.; 2007) [8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CA/ orthogonal rot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 = 21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.3% of the variance are explained.</w:t>
            </w:r>
          </w:p>
        </w:tc>
        <w:tc>
          <w:tcPr>
            <w:tcW w:w="392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 xml:space="preserve">DHI-S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(Perez et al.; 2001) [7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CA/ orthogonal rot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 = 33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.3% of the variance are explained.</w:t>
            </w:r>
          </w:p>
        </w:tc>
        <w:tc>
          <w:tcPr>
            <w:tcW w:w="34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 xml:space="preserve">DHI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(Asmundson et al.; 1999) [6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CA/ oblique rot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 = 9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.8% of the variance are explained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.</w:t>
            </w:r>
          </w:p>
        </w:tc>
      </w:tr>
      <w:tr>
        <w:trPr/>
        <w:tc>
          <w:tcPr>
            <w:tcW w:w="382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actor 1: “Effect of dizziness and unsteadiness on emotion and participation.”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22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actor 1: “Functional disability – inability to be an active member of the society.”*</w:t>
            </w:r>
          </w:p>
        </w:tc>
        <w:tc>
          <w:tcPr>
            <w:tcW w:w="392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Factor 1: “Vestibular handicap -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ocial or cultural consequences of dizziness and unsteadiness.”</w:t>
            </w:r>
          </w:p>
        </w:tc>
        <w:tc>
          <w:tcPr>
            <w:tcW w:w="34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actor 1: “Disability in activities of daily living.”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2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792</w:t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eling depressed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2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696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eling depressed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23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90</w:t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eling depressed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eling depressed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 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757</w:t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eling frustrated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8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eling frustrated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  2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35</w:t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eling frustrated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 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eling frustrated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 2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653</w:t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eling handicapped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2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780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eling handicapped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21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742</w:t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eling handicapped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eling handicapped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2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52</w:t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ob/ house responsibilities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2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7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ob/ house responsibilities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24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688</w:t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ob/ house responsibilities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ob/ house responsibilities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22</w:t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mbarrassed in front of others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703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mbarrassed in front of others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10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59</w:t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mbarrassed in front of others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 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67</w:t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triction of social activities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 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70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triction of social activities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  6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1</w:t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triction of social activities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 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triction of social activities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2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63</w:t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essed relationships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22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9</w:t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essed relationships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essed relationships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 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63</w:t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triction of travel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 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0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triction of travel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  3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63</w:t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triction of travel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97</w:t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fficulties in concentrating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18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16</w:t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fficulties in concentrating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84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fficulties in concentrating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14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733</w:t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enuous housework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1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enuous housework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 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bitious activities like sports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  9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79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fraid of leaving home alone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  9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26</w:t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fraid of leaving home alone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1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17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lking by yourself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16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21</w:t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lking by yourself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2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43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fraid to stay home alone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20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6</w:t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fraid to stay home alone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1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5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lking down a sidewalk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1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lking around in dark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95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fraid of appearing intoxicated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2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74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ding over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75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uick head movements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 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oking up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  7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8</w:t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fficulties in reading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 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fficulties in reading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5442" w:type="dxa"/>
        <w:jc w:val="left"/>
        <w:tblInd w:w="-3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900"/>
        <w:gridCol w:w="2201"/>
        <w:gridCol w:w="810"/>
        <w:gridCol w:w="889"/>
        <w:gridCol w:w="2525"/>
        <w:gridCol w:w="748"/>
        <w:gridCol w:w="889"/>
        <w:gridCol w:w="2290"/>
        <w:gridCol w:w="759"/>
        <w:gridCol w:w="720"/>
        <w:gridCol w:w="1991"/>
      </w:tblGrid>
      <w:tr>
        <w:trPr/>
        <w:tc>
          <w:tcPr>
            <w:tcW w:w="382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Factor 2: Specific activities/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ovements or effort provoking dizziness or unsteadiness.”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22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actor 2: “Vestibular disability – motion sensitivity.”*</w:t>
            </w:r>
          </w:p>
        </w:tc>
        <w:tc>
          <w:tcPr>
            <w:tcW w:w="392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actor 2: “Vestibular disability –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imitation in performance of daily activities.”</w:t>
            </w:r>
          </w:p>
        </w:tc>
        <w:tc>
          <w:tcPr>
            <w:tcW w:w="34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actor 2: “Postural difficulties.”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1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747</w:t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rning over in bed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13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2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rning over in bed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13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768</w:t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rning over in bed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75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rning over in bed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726</w:t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uick head movement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11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700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uick head movements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11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2</w:t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uick head movements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 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707</w:t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oking up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  1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679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oking up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  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83</w:t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tting into or out of bed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  5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10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tting into or out of bed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  5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692</w:t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tting into or out of bed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 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81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tting into or out of bed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18</w:t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ding ove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25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669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ding over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25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691</w:t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ding over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 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39</w:t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bitious activities like sport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 8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bitious activities like sports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  8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39</w:t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bitious activities like sports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 14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10</w:t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enuous housework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 14 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22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enuous housework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 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53</w:t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fficulties in reading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12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51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void heights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5442" w:type="dxa"/>
        <w:jc w:val="left"/>
        <w:tblInd w:w="-3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900"/>
        <w:gridCol w:w="2160"/>
        <w:gridCol w:w="41"/>
        <w:gridCol w:w="859"/>
        <w:gridCol w:w="900"/>
        <w:gridCol w:w="2465"/>
        <w:gridCol w:w="748"/>
        <w:gridCol w:w="27"/>
        <w:gridCol w:w="862"/>
        <w:gridCol w:w="38"/>
        <w:gridCol w:w="2252"/>
        <w:gridCol w:w="759"/>
        <w:gridCol w:w="720"/>
        <w:gridCol w:w="1991"/>
      </w:tblGrid>
      <w:tr>
        <w:trPr/>
        <w:tc>
          <w:tcPr>
            <w:tcW w:w="382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actor 3: “Walking ability and feeling of postural stability in relation to contextual factors.”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22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actor 3: “Vestibular disability – visuo-vestibular disability”*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92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actor 3: “Visuo-vestibular disability”</w:t>
            </w:r>
          </w:p>
        </w:tc>
        <w:tc>
          <w:tcPr>
            <w:tcW w:w="34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actor 3: “Phobic avoidance.”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1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713</w:t>
            </w:r>
          </w:p>
        </w:tc>
        <w:tc>
          <w:tcPr>
            <w:tcW w:w="22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lking down a sidewalk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17</w:t>
            </w:r>
          </w:p>
        </w:tc>
        <w:tc>
          <w:tcPr>
            <w:tcW w:w="8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618</w:t>
            </w:r>
          </w:p>
        </w:tc>
        <w:tc>
          <w:tcPr>
            <w:tcW w:w="2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lking down a sidewalk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74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lking down a sidewalk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701</w:t>
            </w:r>
          </w:p>
        </w:tc>
        <w:tc>
          <w:tcPr>
            <w:tcW w:w="22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lking around in dark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38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lking around in the dark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19</w:t>
            </w:r>
          </w:p>
        </w:tc>
        <w:tc>
          <w:tcPr>
            <w:tcW w:w="8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74</w:t>
            </w:r>
          </w:p>
        </w:tc>
        <w:tc>
          <w:tcPr>
            <w:tcW w:w="2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lking around in dark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1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623</w:t>
            </w:r>
          </w:p>
        </w:tc>
        <w:tc>
          <w:tcPr>
            <w:tcW w:w="22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lking by yourself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82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lking by yourself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0</w:t>
            </w:r>
          </w:p>
        </w:tc>
        <w:tc>
          <w:tcPr>
            <w:tcW w:w="22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fraid of appearing intoxicated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15</w:t>
            </w:r>
          </w:p>
        </w:tc>
        <w:tc>
          <w:tcPr>
            <w:tcW w:w="8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597</w:t>
            </w:r>
          </w:p>
        </w:tc>
        <w:tc>
          <w:tcPr>
            <w:tcW w:w="2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fraid of appearing intoxicated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fraid of appearing intoxicated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  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2</w:t>
            </w:r>
          </w:p>
        </w:tc>
        <w:tc>
          <w:tcPr>
            <w:tcW w:w="22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fraid of leaving home alone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  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69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fraid of leaving home alone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  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5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lking down a supermarket aisle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  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93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lking down a supermarket aisle</w:t>
            </w:r>
          </w:p>
        </w:tc>
        <w:tc>
          <w:tcPr>
            <w:tcW w:w="7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  4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8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lking down a supermarket aisle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  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lking down a supermarket aisle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4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void heights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12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608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void heights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void heights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2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fraid to stay home alone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fraid to stay home alone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734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fficulties in concentrating</w:t>
            </w:r>
          </w:p>
        </w:tc>
        <w:tc>
          <w:tcPr>
            <w:tcW w:w="7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2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522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essed relationships</w:t>
            </w:r>
          </w:p>
        </w:tc>
        <w:tc>
          <w:tcPr>
            <w:tcW w:w="7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  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triction of travel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mbarrassed in front of others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 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655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fficulties in reading</w:t>
            </w:r>
          </w:p>
        </w:tc>
        <w:tc>
          <w:tcPr>
            <w:tcW w:w="7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  1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2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oking up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Abbreviations: DHI-G indicates the German version, DHI-D, the Dutch version, DHI-S, the Spanish version, DHI, the original version of the DHI. E indicates emotional subscale of the DHI, F, functional subscale; P, physical subscale; PCA, principal component analysis.</w:t>
      </w:r>
    </w:p>
    <w:p>
      <w:pPr>
        <w:pStyle w:val="Normal"/>
        <w:ind w:right="-550" w:hanging="0"/>
        <w:rPr/>
      </w:pPr>
      <w:r>
        <w:rPr>
          <w:rFonts w:cs="Arial" w:ascii="Arial" w:hAnsi="Arial"/>
          <w:sz w:val="20"/>
          <w:szCs w:val="20"/>
          <w:lang w:val="en-GB"/>
        </w:rPr>
        <w:t>* The titles of the factors retained by Vereeck et al. (2007) belong originally to their 4-factor solution. To facilitate the comparison, the order of the items of the previous factor analytic studies was adapted to the order of items in our 3-factor solution. Bold face indicates the three highest factor loadings per factor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before="0" w:after="24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jc w:val="center"/>
      <w:rPr>
        <w:lang w:val="en-GB"/>
      </w:rPr>
    </w:pPr>
    <w:r>
      <w:rPr>
        <w:lang w:val="en-GB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lang w:val="de-CH"/>
    </w:rPr>
  </w:style>
  <w:style w:type="character" w:styleId="WW8Num1z0">
    <w:name w:val="WW8Num1z0"/>
    <w:qFormat/>
    <w:rPr>
      <w:color w:val="000000"/>
      <w:position w:val="0"/>
      <w:sz w:val="20"/>
      <w:sz w:val="20"/>
      <w:vertAlign w:val="baseline"/>
    </w:rPr>
  </w:style>
  <w:style w:type="character" w:styleId="WW8Num2z0">
    <w:name w:val="WW8Num2z0"/>
    <w:qFormat/>
    <w:rPr>
      <w:rFonts w:cs="Symbol"/>
    </w:rPr>
  </w:style>
  <w:style w:type="character" w:styleId="WW8Num4z0">
    <w:name w:val="WW8Num4z0"/>
    <w:qFormat/>
    <w:rPr>
      <w:rFonts w:ascii="Arial" w:hAnsi="Arial" w:eastAsia="Times New Roman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Times New Roman"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eastAsia="Times New Roman" w:cs="Symbol"/>
    </w:rPr>
  </w:style>
  <w:style w:type="character" w:styleId="WW8Num11z1">
    <w:name w:val="WW8Num11z1"/>
    <w:qFormat/>
    <w:rPr>
      <w:rFonts w:ascii="Courier New" w:hAnsi="Courier New" w:cs="Aria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Times New Roman" w:cs="Symbol"/>
    </w:rPr>
  </w:style>
  <w:style w:type="character" w:styleId="WW8Num15z1">
    <w:name w:val="WW8Num15z1"/>
    <w:qFormat/>
    <w:rPr>
      <w:rFonts w:ascii="Courier New" w:hAnsi="Courier New" w:cs="Aria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eastAsia="Times New Roman" w:cs="Symbol"/>
    </w:rPr>
  </w:style>
  <w:style w:type="character" w:styleId="WW8Num18z1">
    <w:name w:val="WW8Num18z1"/>
    <w:qFormat/>
    <w:rPr>
      <w:rFonts w:ascii="Courier New" w:hAnsi="Courier New" w:cs="Aria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eastAsia="Times New Roman" w:cs="Symbol"/>
    </w:rPr>
  </w:style>
  <w:style w:type="character" w:styleId="WW8Num19z1">
    <w:name w:val="WW8Num19z1"/>
    <w:qFormat/>
    <w:rPr>
      <w:rFonts w:ascii="Courier New" w:hAnsi="Courier New" w:cs="Aria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eastAsia="Times New Roman" w:cs="Symbol"/>
    </w:rPr>
  </w:style>
  <w:style w:type="character" w:styleId="WW8Num20z1">
    <w:name w:val="WW8Num20z1"/>
    <w:qFormat/>
    <w:rPr>
      <w:rFonts w:ascii="Courier New" w:hAnsi="Courier New" w:cs="Aria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eastAsia="Times New Roman" w:cs="Symbol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eastAsia="Times New Roman" w:cs="Symbol"/>
    </w:rPr>
  </w:style>
  <w:style w:type="character" w:styleId="WW8Num22z1">
    <w:name w:val="WW8Num22z1"/>
    <w:qFormat/>
    <w:rPr>
      <w:rFonts w:ascii="Courier New" w:hAnsi="Courier New" w:cs="Aria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6z0">
    <w:name w:val="WW8Num26z0"/>
    <w:qFormat/>
    <w:rPr>
      <w:rFonts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eastAsia="Times New Roman" w:cs="Symbol"/>
    </w:rPr>
  </w:style>
  <w:style w:type="character" w:styleId="WW8Num28z1">
    <w:name w:val="WW8Num28z1"/>
    <w:qFormat/>
    <w:rPr>
      <w:rFonts w:ascii="Courier New" w:hAnsi="Courier New" w:cs="Arial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eastAsia="Times New Roman" w:cs="Symbol"/>
    </w:rPr>
  </w:style>
  <w:style w:type="character" w:styleId="WW8Num29z1">
    <w:name w:val="WW8Num29z1"/>
    <w:qFormat/>
    <w:rPr>
      <w:rFonts w:ascii="Courier New" w:hAnsi="Courier New" w:cs="Arial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i w:val="false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Arial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eastAsia="Times New Roman" w:cs="Symbol"/>
    </w:rPr>
  </w:style>
  <w:style w:type="character" w:styleId="WW8Num34z1">
    <w:name w:val="WW8Num34z1"/>
    <w:qFormat/>
    <w:rPr>
      <w:rFonts w:ascii="Courier New" w:hAnsi="Courier New" w:cs="Arial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Emailstyle18">
    <w:name w:val="emailstyle18"/>
    <w:basedOn w:val="AbsatzStandardschriftart"/>
    <w:qFormat/>
    <w:rPr>
      <w:rFonts w:ascii="Trebuchet MS" w:hAnsi="Trebuchet MS" w:cs="Trebuchet MS"/>
      <w:b w:val="false"/>
      <w:bCs w:val="false"/>
      <w:i w:val="false"/>
      <w:iCs w:val="false"/>
      <w:strike w:val="false"/>
      <w:dstrike w:val="false"/>
      <w:color w:val="000080"/>
      <w:sz w:val="20"/>
      <w:szCs w:val="20"/>
      <w:u w:val="none"/>
    </w:rPr>
  </w:style>
  <w:style w:type="character" w:styleId="EndnoteCharacters">
    <w:name w:val="Endnote Characters"/>
    <w:basedOn w:val="AbsatzStandardschriftart"/>
    <w:qFormat/>
    <w:rPr>
      <w:vertAlign w:val="superscript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tandard1">
    <w:name w:val="Standard1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7T12:47:00Z</dcterms:created>
  <dc:creator>Anette Kurre</dc:creator>
  <dc:description/>
  <cp:keywords/>
  <dc:language>en-US</dc:language>
  <cp:lastModifiedBy>Anette Kurre</cp:lastModifiedBy>
  <cp:lastPrinted>2009-06-18T14:16:00Z</cp:lastPrinted>
  <dcterms:modified xsi:type="dcterms:W3CDTF">2010-02-13T18:09:00Z</dcterms:modified>
  <cp:revision>5</cp:revision>
  <dc:subject/>
  <dc:title>Translation cross cultural adaptatation and (re-)validation of the Dizziness Handicap Inventory</dc:title>
</cp:coreProperties>
</file>